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7CB48" w14:textId="77777777" w:rsidR="006D58B9" w:rsidRPr="006D58B9" w:rsidRDefault="006D58B9" w:rsidP="006D58B9">
      <w:pPr>
        <w:spacing w:after="120" w:line="240" w:lineRule="auto"/>
        <w:rPr>
          <w:rFonts w:ascii="Helvetica" w:eastAsia="Times New Roman" w:hAnsi="Helvetica" w:cs="Times New Roman"/>
          <w:color w:val="000000"/>
          <w:kern w:val="0"/>
          <w:sz w:val="20"/>
          <w:szCs w:val="20"/>
          <w14:ligatures w14:val="none"/>
        </w:rPr>
      </w:pPr>
      <w:r w:rsidRPr="006D58B9">
        <w:rPr>
          <w:rFonts w:ascii="Helvetica" w:eastAsia="Times New Roman" w:hAnsi="Helvetica" w:cs="Arial"/>
          <w:b/>
          <w:bCs/>
          <w:color w:val="000000"/>
          <w:kern w:val="0"/>
          <w:sz w:val="20"/>
          <w:szCs w:val="20"/>
          <w14:ligatures w14:val="none"/>
        </w:rPr>
        <w:t>Supplemental Table 2</w:t>
      </w:r>
      <w:r w:rsidRPr="006D58B9">
        <w:rPr>
          <w:rFonts w:ascii="Helvetica" w:eastAsia="Times New Roman" w:hAnsi="Helvetica" w:cs="Arial"/>
          <w:color w:val="000000"/>
          <w:kern w:val="0"/>
          <w:sz w:val="20"/>
          <w:szCs w:val="20"/>
          <w14:ligatures w14:val="none"/>
        </w:rPr>
        <w:t>. Demographic and clinical information of participants in the validation cohort.</w:t>
      </w:r>
    </w:p>
    <w:p w14:paraId="1F1E4DA5" w14:textId="77777777" w:rsidR="006D58B9" w:rsidRPr="006D58B9" w:rsidRDefault="006D58B9" w:rsidP="006D58B9">
      <w:pPr>
        <w:spacing w:after="0" w:line="240" w:lineRule="auto"/>
        <w:rPr>
          <w:rFonts w:ascii="Helvetica" w:eastAsia="Times New Roman" w:hAnsi="Helvetica" w:cs="Times New Roman"/>
          <w:color w:val="000000"/>
          <w:kern w:val="0"/>
          <w:sz w:val="20"/>
          <w:szCs w:val="2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0"/>
        <w:gridCol w:w="1695"/>
        <w:gridCol w:w="2862"/>
      </w:tblGrid>
      <w:tr w:rsidR="006D58B9" w:rsidRPr="006D58B9" w14:paraId="2847F5B8" w14:textId="77777777" w:rsidTr="006D58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5672A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3A740" w14:textId="40153B45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 (N=</w:t>
            </w:r>
            <w:r w:rsidR="00EC52B2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  <w:r w:rsidRPr="006D58B9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418CC" w14:textId="70516C79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betic Retinopathy (N=1</w:t>
            </w:r>
            <w:r w:rsidR="00EC52B2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6D58B9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D58B9" w:rsidRPr="006D58B9" w14:paraId="4FE95A6A" w14:textId="77777777" w:rsidTr="006D58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A62BE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Age, 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AF722" w14:textId="2907FD9E" w:rsidR="006D58B9" w:rsidRPr="00CA2758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77A3E" w14:textId="647C2429" w:rsidR="006D58B9" w:rsidRPr="00CA2758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10.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D58B9" w:rsidRPr="006D58B9" w14:paraId="4AD7BD3D" w14:textId="77777777" w:rsidTr="006D58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E86B3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253F9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C5438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58B9" w:rsidRPr="006D58B9" w14:paraId="198339B8" w14:textId="77777777" w:rsidTr="006D58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39F48" w14:textId="77777777" w:rsidR="006D58B9" w:rsidRPr="004463AA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 Male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269FE" w14:textId="2A1FD696" w:rsidR="006D58B9" w:rsidRPr="004463AA" w:rsidRDefault="004463AA" w:rsidP="006D58B9">
            <w:pPr>
              <w:spacing w:after="0" w:line="240" w:lineRule="auto"/>
              <w:rPr>
                <w:rFonts w:ascii="Helvetica" w:eastAsia="Times New Roman" w:hAnsi="Helvetic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58</w:t>
            </w:r>
            <w:r w:rsidR="006D58B9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39.5</w:t>
            </w:r>
            <w:r w:rsidR="006D58B9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91123" w14:textId="495ACBF2" w:rsidR="006D58B9" w:rsidRPr="004463AA" w:rsidRDefault="004463AA" w:rsidP="006D58B9">
            <w:pPr>
              <w:spacing w:after="0" w:line="240" w:lineRule="auto"/>
              <w:rPr>
                <w:rFonts w:ascii="Helvetica" w:eastAsia="Times New Roman" w:hAnsi="Helvetic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  <w:r w:rsidR="006D58B9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41</w:t>
            </w:r>
            <w:r w:rsidR="006D58B9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6D58B9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6D58B9" w:rsidRPr="006D58B9" w14:paraId="76F74D53" w14:textId="77777777" w:rsidTr="006D58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9FEB1" w14:textId="77777777" w:rsidR="006D58B9" w:rsidRPr="004463AA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  Female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CA4A4" w14:textId="0207B018" w:rsidR="006D58B9" w:rsidRPr="004463AA" w:rsidRDefault="004463AA" w:rsidP="006D58B9">
            <w:pPr>
              <w:spacing w:after="0" w:line="240" w:lineRule="auto"/>
              <w:rPr>
                <w:rFonts w:ascii="Helvetica" w:eastAsia="Times New Roman" w:hAnsi="Helvetic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89 </w:t>
            </w:r>
            <w:r w:rsidR="006D58B9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60.5</w:t>
            </w:r>
            <w:r w:rsidR="006D58B9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50756" w14:textId="1B4106E8" w:rsidR="006D58B9" w:rsidRPr="004463AA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58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  <w:r w:rsidR="004463AA"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  <w:r w:rsidRPr="004463AA">
              <w:rPr>
                <w:rFonts w:ascii="Helvetica" w:eastAsia="Times New Roman" w:hAnsi="Helvetica" w:cs="Arial"/>
                <w:color w:val="000000" w:themeColor="text1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6D58B9" w:rsidRPr="006D58B9" w14:paraId="13517EAD" w14:textId="77777777" w:rsidTr="006D58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E5640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Diabetic Retinopat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F9AB6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EFA35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58B9" w:rsidRPr="006D58B9" w14:paraId="2814A77B" w14:textId="77777777" w:rsidTr="006D58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567E6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 None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FAD1D" w14:textId="58B8E993" w:rsidR="006D58B9" w:rsidRPr="006D58B9" w:rsidRDefault="00EC52B2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  <w:r w:rsidR="006D58B9"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0DABF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</w:tr>
      <w:tr w:rsidR="006D58B9" w:rsidRPr="006D58B9" w14:paraId="52EE5E99" w14:textId="77777777" w:rsidTr="006D58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9E836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 Non-Proliferative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E20E1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03997" w14:textId="3E39AD63" w:rsidR="006D58B9" w:rsidRPr="006D58B9" w:rsidRDefault="00EC52B2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6D58B9"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</w:t>
            </w: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  <w:r w:rsidR="006D58B9"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6D58B9" w:rsidRPr="006D58B9" w14:paraId="61D4D236" w14:textId="77777777" w:rsidTr="006D58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00075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  Proliferative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E3910" w14:textId="77777777" w:rsidR="006D58B9" w:rsidRPr="006D58B9" w:rsidRDefault="006D58B9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0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FC2E7" w14:textId="713F75DA" w:rsidR="006D58B9" w:rsidRPr="006D58B9" w:rsidRDefault="00EC52B2" w:rsidP="006D58B9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6D58B9"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 w:rsidR="006D58B9"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6D58B9" w:rsidRPr="006D58B9">
              <w:rPr>
                <w:rFonts w:ascii="Helvetica" w:eastAsia="Times New Roman" w:hAnsi="Helvetica" w:cs="Arial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</w:tbl>
    <w:p w14:paraId="3C914798" w14:textId="77777777" w:rsidR="006D58B9" w:rsidRPr="006D58B9" w:rsidRDefault="006D58B9" w:rsidP="006D58B9">
      <w:pPr>
        <w:spacing w:after="0" w:line="240" w:lineRule="auto"/>
        <w:rPr>
          <w:rFonts w:ascii="Helvetica" w:eastAsia="Times New Roman" w:hAnsi="Helvetica" w:cs="Times New Roman"/>
          <w:kern w:val="0"/>
          <w:sz w:val="20"/>
          <w:szCs w:val="20"/>
          <w14:ligatures w14:val="none"/>
        </w:rPr>
      </w:pPr>
    </w:p>
    <w:p w14:paraId="2A2738E3" w14:textId="77777777" w:rsidR="003A0D10" w:rsidRPr="006D58B9" w:rsidRDefault="003A0D10">
      <w:pPr>
        <w:rPr>
          <w:rFonts w:ascii="Helvetica" w:hAnsi="Helvetica"/>
          <w:sz w:val="20"/>
          <w:szCs w:val="20"/>
        </w:rPr>
      </w:pPr>
    </w:p>
    <w:sectPr w:rsidR="003A0D10" w:rsidRPr="006D5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8B9"/>
    <w:rsid w:val="003A0D10"/>
    <w:rsid w:val="004463AA"/>
    <w:rsid w:val="0046069B"/>
    <w:rsid w:val="004D0191"/>
    <w:rsid w:val="00514695"/>
    <w:rsid w:val="0067261E"/>
    <w:rsid w:val="006D58B9"/>
    <w:rsid w:val="006F00AA"/>
    <w:rsid w:val="00B31058"/>
    <w:rsid w:val="00CA2758"/>
    <w:rsid w:val="00D44EA8"/>
    <w:rsid w:val="00E80827"/>
    <w:rsid w:val="00EC52B2"/>
    <w:rsid w:val="00EE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D6392"/>
  <w15:chartTrackingRefBased/>
  <w15:docId w15:val="{C8ADB0E5-A1DB-AF42-B48F-E7A676D2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8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8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8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8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8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8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8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8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8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8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8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8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8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8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8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8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8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8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8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8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8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8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8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8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8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8B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D5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5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nathan</dc:creator>
  <cp:keywords/>
  <dc:description/>
  <cp:lastModifiedBy>Lin, Jonathan</cp:lastModifiedBy>
  <cp:revision>4</cp:revision>
  <dcterms:created xsi:type="dcterms:W3CDTF">2025-05-13T17:22:00Z</dcterms:created>
  <dcterms:modified xsi:type="dcterms:W3CDTF">2025-11-30T21:48:00Z</dcterms:modified>
</cp:coreProperties>
</file>